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line="276" w:lineRule="auto"/>
        <w:rPr>
          <w:rFonts w:ascii="Calibri" w:cs="Calibri" w:eastAsia="Calibri" w:hAnsi="Calibri"/>
          <w:b w:val="1"/>
        </w:rPr>
      </w:pPr>
      <w:bookmarkStart w:colFirst="0" w:colLast="0" w:name="_lnlkrrh1nexp" w:id="0"/>
      <w:bookmarkEnd w:id="0"/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upplementary Materials </w:t>
      </w:r>
    </w:p>
    <w:p w:rsidR="00000000" w:rsidDel="00000000" w:rsidP="00000000" w:rsidRDefault="00000000" w:rsidRPr="00000000" w14:paraId="00000002">
      <w:pPr>
        <w:pStyle w:val="Heading2"/>
        <w:keepLines w:val="0"/>
        <w:shd w:fill="ffffff" w:val="clear"/>
        <w:spacing w:after="240" w:before="0" w:line="276" w:lineRule="auto"/>
        <w:rPr>
          <w:rFonts w:ascii="Calibri" w:cs="Calibri" w:eastAsia="Calibri" w:hAnsi="Calibri"/>
          <w:sz w:val="36"/>
          <w:szCs w:val="36"/>
        </w:rPr>
      </w:pPr>
      <w:r w:rsidDel="00000000" w:rsidR="00000000" w:rsidRPr="00000000">
        <w:rPr>
          <w:rFonts w:ascii="Calibri" w:cs="Calibri" w:eastAsia="Calibri" w:hAnsi="Calibri"/>
          <w:sz w:val="36"/>
          <w:szCs w:val="36"/>
          <w:rtl w:val="0"/>
        </w:rPr>
        <w:t xml:space="preserve">Supplemental tables</w:t>
      </w:r>
    </w:p>
    <w:p w:rsidR="00000000" w:rsidDel="00000000" w:rsidP="00000000" w:rsidRDefault="00000000" w:rsidRPr="00000000" w14:paraId="00000003">
      <w:pPr>
        <w:keepNext w:val="1"/>
        <w:spacing w:line="240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Table S1 SNOMED diagnostic codes and RxNorm codes for medication order</w:t>
      </w:r>
    </w:p>
    <w:p w:rsidR="00000000" w:rsidDel="00000000" w:rsidP="00000000" w:rsidRDefault="00000000" w:rsidRPr="00000000" w14:paraId="00000004">
      <w:pPr>
        <w:keepNext w:val="1"/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Layout w:type="fixed"/>
        <w:tblLook w:val="0600"/>
      </w:tblPr>
      <w:tblGrid>
        <w:gridCol w:w="2070"/>
        <w:gridCol w:w="7290"/>
        <w:tblGridChange w:id="0">
          <w:tblGrid>
            <w:gridCol w:w="2070"/>
            <w:gridCol w:w="729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0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agnosi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0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NOMED Cod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271737000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ment disorder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1722600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19596700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xiety disorder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197480006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ipolar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1374600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ardiovascular disease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23360400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hronic lung disease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41383900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ystic fibrosi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190905008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6932200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46635009, 44054006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eukemi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93143009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neumoni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23360400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sychosi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6932200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nal disease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9070800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psi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91302008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ckle cell diseases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417357006</w:t>
            </w:r>
          </w:p>
        </w:tc>
      </w:tr>
    </w:tbl>
    <w:p w:rsidR="00000000" w:rsidDel="00000000" w:rsidP="00000000" w:rsidRDefault="00000000" w:rsidRPr="00000000" w14:paraId="00000027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Layout w:type="fixed"/>
        <w:tblLook w:val="0600"/>
      </w:tblPr>
      <w:tblGrid>
        <w:gridCol w:w="2070"/>
        <w:gridCol w:w="7290"/>
        <w:tblGridChange w:id="0">
          <w:tblGrid>
            <w:gridCol w:w="2070"/>
            <w:gridCol w:w="729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keepNext w:val="1"/>
              <w:spacing w:line="240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Medi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keepNext w:val="1"/>
              <w:spacing w:line="240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xNorm Cod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698, 704, 722, 19895, 2597, 3247, 3332, 3634, 3638, 5691, 5979, 6465, 6646, 446248, 7531, 7674, 8886, 35242, 108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B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italopram: 2556, escitalopram: 321988, fluoxetine: 4493, fluvoxamine: 42355, paroxetine: 32937, sertraline: 3643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F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011, 7394, 8123, 107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G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0121, 38382</w:t>
            </w:r>
          </w:p>
        </w:tc>
      </w:tr>
      <w:tr>
        <w:trPr>
          <w:cantSplit w:val="0"/>
          <w:trHeight w:val="378" w:hRule="atLeast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X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4, 47111, 42347, 734064, 72625, 2119365, 29434, 6929, 588250, 30031, 15996, 31565, 7500, 60842, 258326, 38252, 10737, 10898, 39786, 1086769, 11196, 1455099</w:t>
            </w:r>
          </w:p>
        </w:tc>
      </w:tr>
    </w:tbl>
    <w:p w:rsidR="00000000" w:rsidDel="00000000" w:rsidP="00000000" w:rsidRDefault="00000000" w:rsidRPr="00000000" w14:paraId="00000035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240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Table S2 Result of contingency table chi-squared test, Welch’s t-test and one-way ANOVA test on distribution of variable across exposure groups and outcome groups</w:t>
      </w:r>
    </w:p>
    <w:p w:rsidR="00000000" w:rsidDel="00000000" w:rsidP="00000000" w:rsidRDefault="00000000" w:rsidRPr="00000000" w14:paraId="00000038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45.0" w:type="dxa"/>
        <w:jc w:val="left"/>
        <w:tblLayout w:type="fixed"/>
        <w:tblLook w:val="0600"/>
      </w:tblPr>
      <w:tblGrid>
        <w:gridCol w:w="2790"/>
        <w:gridCol w:w="1237"/>
        <w:gridCol w:w="1238"/>
        <w:gridCol w:w="1237"/>
        <w:gridCol w:w="1238"/>
        <w:gridCol w:w="1305"/>
        <w:tblGridChange w:id="0">
          <w:tblGrid>
            <w:gridCol w:w="2790"/>
            <w:gridCol w:w="1237"/>
            <w:gridCol w:w="1238"/>
            <w:gridCol w:w="1237"/>
            <w:gridCol w:w="1238"/>
            <w:gridCol w:w="1305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Exposure gro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utcome group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no early-only late (P-value)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late</w:t>
            </w:r>
          </w:p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(P-value)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vertAlign w:val="superscript"/>
                <w:rtl w:val="0"/>
              </w:rPr>
              <w:t xml:space="preserve">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early-only</w:t>
            </w:r>
          </w:p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(P-value)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vertAlign w:val="superscript"/>
                <w:rtl w:val="0"/>
              </w:rPr>
              <w:t xml:space="preserve">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early-only</w:t>
            </w:r>
          </w:p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late</w:t>
            </w:r>
          </w:p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(P-value)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vertAlign w:val="superscript"/>
                <w:rtl w:val="0"/>
              </w:rPr>
              <w:t xml:space="preserve">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non-PTB PTB</w:t>
            </w:r>
          </w:p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rtl w:val="0"/>
              </w:rPr>
              <w:t xml:space="preserve">(P-value)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62626"/>
                <w:sz w:val="20"/>
                <w:szCs w:val="20"/>
                <w:vertAlign w:val="superscript"/>
                <w:rtl w:val="0"/>
              </w:rPr>
              <w:t xml:space="preserve">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regnancy characteristic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rity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7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5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5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5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E-2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rity group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1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1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6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2E-38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eterm birth history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6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5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3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3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2E-43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elivery year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5E-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E-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4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4E-0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8E-0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maternal characteristics</w:t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aternal age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E-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E-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E-02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6E-1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ace group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9E-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E-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9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E-0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thnic group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0E-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0E-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3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4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surance group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E-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E-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4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E-0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9E-05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egravid BMI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4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8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5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7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8E-0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egravid BMI group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0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5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5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3E-03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oking stat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0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5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5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3E-03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llegal drug use status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6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6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6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6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0E-0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thanol consumption stat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E-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E-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E-05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8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ocial vulnerability index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8E-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E-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5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7E-0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2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morbidities </w:t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emia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4E-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4E-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7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3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3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sthma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0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6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7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7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ardiovascular diseas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4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5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5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5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E-05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ystic fibrosi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5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6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0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6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abetes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3E-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9E-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9E-0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28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eukemia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neumonia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1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1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1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3E-0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nal disease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1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8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7E-0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psi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3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3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8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ckle cell diseases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8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2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8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re-pregnancy condition </w:t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ment disorder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5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2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7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xiety disorder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E-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3E-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5E-02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7E-0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1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HQ-9 score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E-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2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E-02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E-0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9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HQ-9 category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0E-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5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A exposure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9E-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2E-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2E-02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E-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B exposur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E+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E+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E+00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E-1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3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G exposur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F exposure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X exposure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4E-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E-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E-09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1E-0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renatal depression</w:t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pregnancy depression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2E-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1E-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8E-07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E-0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9E-0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HQ-4 score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E-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E-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4E-0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E-0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HQ-4 category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2E-02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3E-02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1E-01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0E-0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0E-01</w:t>
            </w:r>
          </w:p>
        </w:tc>
      </w:tr>
    </w:tbl>
    <w:p w:rsidR="00000000" w:rsidDel="00000000" w:rsidP="00000000" w:rsidRDefault="00000000" w:rsidRPr="00000000" w14:paraId="00000142">
      <w:pPr>
        <w:widowControl w:val="0"/>
        <w:spacing w:line="240" w:lineRule="auto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keepNext w:val="1"/>
        <w:spacing w:line="240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Table S3 Result of the main analysis on preterm birth, gestational age at birth (top), low birthweight and small for gestational age (bottom)</w:t>
      </w:r>
    </w:p>
    <w:p w:rsidR="00000000" w:rsidDel="00000000" w:rsidP="00000000" w:rsidRDefault="00000000" w:rsidRPr="00000000" w14:paraId="00000146">
      <w:pPr>
        <w:keepNext w:val="1"/>
        <w:spacing w:line="240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8981.0" w:type="dxa"/>
        <w:jc w:val="left"/>
        <w:tblInd w:w="47.0" w:type="dxa"/>
        <w:tblLayout w:type="fixed"/>
        <w:tblLook w:val="0400"/>
      </w:tblPr>
      <w:tblGrid>
        <w:gridCol w:w="1120"/>
        <w:gridCol w:w="1123"/>
        <w:gridCol w:w="1123"/>
        <w:gridCol w:w="1123"/>
        <w:gridCol w:w="1123"/>
        <w:gridCol w:w="1123"/>
        <w:gridCol w:w="1123"/>
        <w:gridCol w:w="1123"/>
        <w:tblGridChange w:id="0">
          <w:tblGrid>
            <w:gridCol w:w="1120"/>
            <w:gridCol w:w="1123"/>
            <w:gridCol w:w="1123"/>
            <w:gridCol w:w="1123"/>
            <w:gridCol w:w="1123"/>
            <w:gridCol w:w="1123"/>
            <w:gridCol w:w="1123"/>
            <w:gridCol w:w="1123"/>
          </w:tblGrid>
        </w:tblGridChange>
      </w:tblGrid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shd w:fill="d9d9d9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</w:tcBorders>
            <w:shd w:fill="d9d9d9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</w:tcBorders>
            <w:shd w:fill="d9d9d9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d9d9d9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d9d9d9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</w:p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</w:tcBorders>
            <w:shd w:fill="d9d9d9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d9d9d9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d9d9d9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690)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5,1.0]</w:t>
            </w:r>
          </w:p>
          <w:p w:rsidR="00000000" w:rsidDel="00000000" w:rsidP="00000000" w:rsidRDefault="00000000" w:rsidRPr="00000000" w14:paraId="0000015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8,2.4]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E-01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0,2.1] *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2 [-1.8,1.5]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3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3812)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596)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1.2,1.7] ****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3,1.9] ****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E-05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9 [-2.6,-1.3] *****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3 [-3.1,-1.5] *****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E-08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596)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1.1,1.6] ***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3,2.2] ****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5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8 [-2.4,-1.1] *****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6 [-3.6,-1.5] *****</w:t>
            </w:r>
          </w:p>
        </w:tc>
        <w:tc>
          <w:tcPr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7E-07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690)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 (2596)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3,2.5] ***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1,2.2] **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2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8 [-3.9,-1.7] *****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9 [-3.1,-0.8] ***</w:t>
            </w:r>
          </w:p>
        </w:tc>
        <w:tc>
          <w:tcPr>
            <w:shd w:fill="f2f2f2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2E-04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3286)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1.0,1.5] *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2,2.0] ***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0E-04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2 [-1.8,-0.6] ***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3 [-3.2,-1.3] *****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43.0" w:type="dxa"/>
              <w:bottom w:w="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2E-06</w:t>
            </w:r>
          </w:p>
        </w:tc>
      </w:tr>
    </w:tbl>
    <w:p w:rsidR="00000000" w:rsidDel="00000000" w:rsidP="00000000" w:rsidRDefault="00000000" w:rsidRPr="00000000" w14:paraId="00000179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8981.0" w:type="dxa"/>
        <w:jc w:val="left"/>
        <w:tblInd w:w="47.0" w:type="dxa"/>
        <w:tblLayout w:type="fixed"/>
        <w:tblLook w:val="0400"/>
      </w:tblPr>
      <w:tblGrid>
        <w:gridCol w:w="1120"/>
        <w:gridCol w:w="1123"/>
        <w:gridCol w:w="1123"/>
        <w:gridCol w:w="1123"/>
        <w:gridCol w:w="1123"/>
        <w:gridCol w:w="1123"/>
        <w:gridCol w:w="1123"/>
        <w:gridCol w:w="1123"/>
        <w:tblGridChange w:id="0">
          <w:tblGrid>
            <w:gridCol w:w="1120"/>
            <w:gridCol w:w="1123"/>
            <w:gridCol w:w="1123"/>
            <w:gridCol w:w="1123"/>
            <w:gridCol w:w="1123"/>
            <w:gridCol w:w="1123"/>
            <w:gridCol w:w="1123"/>
            <w:gridCol w:w="1123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d9d9d9" w:val="clear"/>
            <w:tcMar>
              <w:top w:w="40.0" w:type="dxa"/>
              <w:left w:w="43.0" w:type="dxa"/>
              <w:bottom w:w="4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</w:p>
          <w:p w:rsidR="00000000" w:rsidDel="00000000" w:rsidP="00000000" w:rsidRDefault="00000000" w:rsidRPr="00000000" w14:paraId="0000018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d9d9d9" w:val="clear"/>
            <w:tcMar>
              <w:top w:w="40.0" w:type="dxa"/>
              <w:left w:w="43.0" w:type="dxa"/>
              <w:bottom w:w="4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d9d9d9" w:val="clear"/>
            <w:tcMar>
              <w:top w:w="40.0" w:type="dxa"/>
              <w:left w:w="43.0" w:type="dxa"/>
              <w:bottom w:w="4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d9d9d9" w:val="clear"/>
            <w:tcMar>
              <w:top w:w="40.0" w:type="dxa"/>
              <w:left w:w="43.0" w:type="dxa"/>
              <w:bottom w:w="4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690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 [0.4,1.0]+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5,2.0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6E-0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6,1.0]+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6,1.5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7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38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5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1,1.6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3,2.2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9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1.0,1.5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6E-02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5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6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3,2.4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8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6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 (25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2,2.9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1,2.5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32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9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2,2.2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8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E-01</w:t>
            </w:r>
          </w:p>
        </w:tc>
      </w:tr>
    </w:tbl>
    <w:p w:rsidR="00000000" w:rsidDel="00000000" w:rsidP="00000000" w:rsidRDefault="00000000" w:rsidRPr="00000000" w14:paraId="000001AC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D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0">
      <w:pPr>
        <w:keepNext w:val="1"/>
        <w:spacing w:line="240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Table S4 Result of the exposure group supplementary analysis on preterm birth, gestational age at birth (top), low birthweight and small for gestational age (bottom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1">
      <w:pPr>
        <w:widowControl w:val="0"/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8981.0" w:type="dxa"/>
        <w:jc w:val="center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20"/>
        <w:gridCol w:w="1123"/>
        <w:gridCol w:w="1123"/>
        <w:gridCol w:w="1123"/>
        <w:gridCol w:w="1123"/>
        <w:gridCol w:w="1123"/>
        <w:gridCol w:w="1123"/>
        <w:gridCol w:w="1123"/>
        <w:tblGridChange w:id="0">
          <w:tblGrid>
            <w:gridCol w:w="1120"/>
            <w:gridCol w:w="1123"/>
            <w:gridCol w:w="1123"/>
            <w:gridCol w:w="1123"/>
            <w:gridCol w:w="1123"/>
            <w:gridCol w:w="1123"/>
            <w:gridCol w:w="1123"/>
            <w:gridCol w:w="1123"/>
          </w:tblGrid>
        </w:tblGridChange>
      </w:tblGrid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</w:p>
          <w:p w:rsidR="00000000" w:rsidDel="00000000" w:rsidP="00000000" w:rsidRDefault="00000000" w:rsidRPr="00000000" w14:paraId="000001B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oth SSRI exposure</w:t>
            </w:r>
          </w:p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22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1,1.6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3,2.5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1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5 [-2.2,-0.8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2 [-3.5,-1.0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3E-04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-only SSRI exposure</w:t>
            </w:r>
          </w:p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3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2,2.3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1,2.2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7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5 [-5.0,-2.0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1 [-4.6,-1.6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9E-05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oth SSRI exposure (22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-only SSRI exposure</w:t>
            </w:r>
          </w:p>
          <w:p w:rsidR="00000000" w:rsidDel="00000000" w:rsidP="00000000" w:rsidRDefault="00000000" w:rsidRPr="00000000" w14:paraId="000001C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3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0 [-3.5,-0.5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 [-2.5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6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</w:t>
            </w:r>
          </w:p>
          <w:p w:rsidR="00000000" w:rsidDel="00000000" w:rsidP="00000000" w:rsidRDefault="00000000" w:rsidRPr="00000000" w14:paraId="000001D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6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-only SSRI exposure</w:t>
            </w:r>
          </w:p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3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 [1.4,3.4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0.9,4.2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4.6 [-6.3,-2.8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9 [-5.1,1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</w:t>
            </w:r>
          </w:p>
          <w:p w:rsidR="00000000" w:rsidDel="00000000" w:rsidP="00000000" w:rsidRDefault="00000000" w:rsidRPr="00000000" w14:paraId="000001E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6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oth SSRI exposure (22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3,2.4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1,2.2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5 [-3.6,-1.5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9 [-3.0,-0.9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4E-04</w:t>
            </w:r>
          </w:p>
        </w:tc>
      </w:tr>
    </w:tbl>
    <w:p w:rsidR="00000000" w:rsidDel="00000000" w:rsidP="00000000" w:rsidRDefault="00000000" w:rsidRPr="00000000" w14:paraId="000001E9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8981.0" w:type="dxa"/>
        <w:jc w:val="center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20"/>
        <w:gridCol w:w="1123"/>
        <w:gridCol w:w="1123"/>
        <w:gridCol w:w="1123"/>
        <w:gridCol w:w="1123"/>
        <w:gridCol w:w="1123"/>
        <w:gridCol w:w="1123"/>
        <w:gridCol w:w="1123"/>
        <w:tblGridChange w:id="0">
          <w:tblGrid>
            <w:gridCol w:w="1120"/>
            <w:gridCol w:w="1123"/>
            <w:gridCol w:w="1123"/>
            <w:gridCol w:w="1123"/>
            <w:gridCol w:w="1123"/>
            <w:gridCol w:w="1123"/>
            <w:gridCol w:w="1123"/>
            <w:gridCol w:w="1123"/>
          </w:tblGrid>
        </w:tblGridChange>
      </w:tblGrid>
      <w:tr>
        <w:trPr>
          <w:cantSplit w:val="0"/>
          <w:trHeight w:val="341" w:hRule="atLeast"/>
          <w:tblHeader w:val="0"/>
        </w:trPr>
        <w:tc>
          <w:tcPr>
            <w:tcBorders>
              <w:top w:color="7f7f7f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7f7f7f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7f7f7f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</w:p>
          <w:p w:rsidR="00000000" w:rsidDel="00000000" w:rsidP="00000000" w:rsidRDefault="00000000" w:rsidRPr="00000000" w14:paraId="000001F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7f7f7f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oth SSRI exposure</w:t>
            </w:r>
          </w:p>
          <w:p w:rsidR="00000000" w:rsidDel="00000000" w:rsidP="00000000" w:rsidRDefault="00000000" w:rsidRPr="00000000" w14:paraId="000001F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22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1.0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2,2.6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5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8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1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-only SSRI exposure</w:t>
            </w:r>
          </w:p>
          <w:p w:rsidR="00000000" w:rsidDel="00000000" w:rsidP="00000000" w:rsidRDefault="00000000" w:rsidRPr="00000000" w14:paraId="000001F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3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1,2.5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1,2.5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8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oth SSRI exposure (22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-only SSRI exposure</w:t>
            </w:r>
          </w:p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3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9,2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5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8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6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2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</w:t>
            </w:r>
          </w:p>
          <w:p w:rsidR="00000000" w:rsidDel="00000000" w:rsidP="00000000" w:rsidRDefault="00000000" w:rsidRPr="00000000" w14:paraId="0000021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6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-only SSRI exposure</w:t>
            </w:r>
          </w:p>
          <w:p w:rsidR="00000000" w:rsidDel="00000000" w:rsidP="00000000" w:rsidRDefault="00000000" w:rsidRPr="00000000" w14:paraId="0000021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3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 [1.4,4.2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4,3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0,2.2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3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</w:t>
            </w:r>
          </w:p>
          <w:p w:rsidR="00000000" w:rsidDel="00000000" w:rsidP="00000000" w:rsidRDefault="00000000" w:rsidRPr="00000000" w14:paraId="0000021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6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oth SSRI exposure (22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2,2.7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1,2.6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E-01</w:t>
            </w:r>
          </w:p>
        </w:tc>
      </w:tr>
    </w:tbl>
    <w:p w:rsidR="00000000" w:rsidDel="00000000" w:rsidP="00000000" w:rsidRDefault="00000000" w:rsidRPr="00000000" w14:paraId="00000222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3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4">
      <w:pPr>
        <w:keepNext w:val="1"/>
        <w:spacing w:line="240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Table S5 Result of drug specific analyses</w:t>
      </w:r>
    </w:p>
    <w:p w:rsidR="00000000" w:rsidDel="00000000" w:rsidP="00000000" w:rsidRDefault="00000000" w:rsidRPr="00000000" w14:paraId="00000225">
      <w:pPr>
        <w:keepNext w:val="1"/>
        <w:widowControl w:val="0"/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8986.0" w:type="dxa"/>
        <w:jc w:val="left"/>
        <w:tblInd w:w="-43.0" w:type="dxa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left w:w="43.0" w:type="dxa"/>
              <w:right w:w="43.0" w:type="dxa"/>
            </w:tcMar>
          </w:tcPr>
          <w:p w:rsidR="00000000" w:rsidDel="00000000" w:rsidP="00000000" w:rsidRDefault="00000000" w:rsidRPr="00000000" w14:paraId="0000022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italopram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</w:p>
          <w:p w:rsidR="00000000" w:rsidDel="00000000" w:rsidP="00000000" w:rsidRDefault="00000000" w:rsidRPr="00000000" w14:paraId="0000023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citalopram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citalopram exposure (1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 [1.0,4.1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-0.8,2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 [-2.1,2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3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citalopram exposure (33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citalopram exposure (4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7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7 [-1.9,0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9 [-2.5,0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citalopram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citalopram exposure (4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7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8,2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 [-1.9,0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9 [-2.6,0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0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citalopram exposure (1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citalopram exposure (4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5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 [0.4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6 [-3.6,0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0 [-3.1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7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citalopram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citalopram exposure (6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7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9,2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1 [-1.2,0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 [-2.1,1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9E-01</w:t>
            </w:r>
          </w:p>
        </w:tc>
      </w:tr>
    </w:tbl>
    <w:p w:rsidR="00000000" w:rsidDel="00000000" w:rsidP="00000000" w:rsidRDefault="00000000" w:rsidRPr="00000000" w14:paraId="0000025F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0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8981.0" w:type="dxa"/>
        <w:jc w:val="left"/>
        <w:tblInd w:w="-43.0" w:type="dxa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20"/>
        <w:gridCol w:w="1123"/>
        <w:gridCol w:w="1123"/>
        <w:gridCol w:w="1123"/>
        <w:gridCol w:w="1123"/>
        <w:gridCol w:w="1123"/>
        <w:gridCol w:w="1123"/>
        <w:gridCol w:w="1123"/>
        <w:tblGridChange w:id="0">
          <w:tblGrid>
            <w:gridCol w:w="1120"/>
            <w:gridCol w:w="1123"/>
            <w:gridCol w:w="1123"/>
            <w:gridCol w:w="1123"/>
            <w:gridCol w:w="1123"/>
            <w:gridCol w:w="1123"/>
            <w:gridCol w:w="1123"/>
            <w:gridCol w:w="1123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italopram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</w:p>
          <w:p w:rsidR="00000000" w:rsidDel="00000000" w:rsidP="00000000" w:rsidRDefault="00000000" w:rsidRPr="00000000" w14:paraId="0000026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</w:p>
          <w:p w:rsidR="00000000" w:rsidDel="00000000" w:rsidP="00000000" w:rsidRDefault="00000000" w:rsidRPr="00000000" w14:paraId="0000027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citalopram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citalopram exposure (1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 [0.2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3,2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 [0.4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4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6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citalopram exposure (33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citalopram exposure (4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9,2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1,3.1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0,2.2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7E-02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citalopram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citalopram exposure (4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2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0.9,2.9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9,2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citalopram exposure (1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citalopram exposure (4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 [1.0,6.0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 [0.9,5.9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9,2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8,2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citalopram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citalopram exposure (6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8,2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01</w:t>
            </w:r>
          </w:p>
        </w:tc>
      </w:tr>
    </w:tbl>
    <w:p w:rsidR="00000000" w:rsidDel="00000000" w:rsidP="00000000" w:rsidRDefault="00000000" w:rsidRPr="00000000" w14:paraId="0000029B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C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10"/>
        <w:tblW w:w="9000.0" w:type="dxa"/>
        <w:jc w:val="center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60"/>
        <w:gridCol w:w="1123"/>
        <w:gridCol w:w="1123"/>
        <w:gridCol w:w="1123"/>
        <w:gridCol w:w="1123"/>
        <w:gridCol w:w="1123"/>
        <w:gridCol w:w="1123"/>
        <w:gridCol w:w="1102"/>
        <w:tblGridChange w:id="0">
          <w:tblGrid>
            <w:gridCol w:w="1160"/>
            <w:gridCol w:w="1123"/>
            <w:gridCol w:w="1123"/>
            <w:gridCol w:w="1123"/>
            <w:gridCol w:w="1123"/>
            <w:gridCol w:w="1123"/>
            <w:gridCol w:w="1123"/>
            <w:gridCol w:w="1102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</w:tcPr>
          <w:p w:rsidR="00000000" w:rsidDel="00000000" w:rsidP="00000000" w:rsidRDefault="00000000" w:rsidRPr="00000000" w14:paraId="0000029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scitalopram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bottom w:color="000000" w:space="0" w:sz="8" w:val="single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</w:p>
          <w:p w:rsidR="00000000" w:rsidDel="00000000" w:rsidP="00000000" w:rsidRDefault="00000000" w:rsidRPr="00000000" w14:paraId="000002A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escitalopram exposure (3122)</w:t>
            </w:r>
          </w:p>
        </w:tc>
        <w:tc>
          <w:tcPr>
            <w:tcBorders>
              <w:top w:color="000000" w:space="0" w:sz="8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 escitalopram exposure (1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5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6 [1.1,6.2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E-02</w:t>
            </w:r>
          </w:p>
        </w:tc>
        <w:tc>
          <w:tcPr>
            <w:tcBorders>
              <w:top w:color="000000" w:space="0" w:sz="8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4 [-2.6,1.9]</w:t>
            </w:r>
          </w:p>
        </w:tc>
        <w:tc>
          <w:tcPr>
            <w:tcBorders>
              <w:top w:color="000000" w:space="0" w:sz="8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1 [-4.9,0.7]</w:t>
            </w:r>
          </w:p>
        </w:tc>
        <w:tc>
          <w:tcPr>
            <w:tcBorders>
              <w:top w:color="000000" w:space="0" w:sz="8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 escitalopram exposure (3246)</w:t>
            </w:r>
          </w:p>
        </w:tc>
        <w:tc>
          <w:tcPr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escitalopram exposure (3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8,2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1</w:t>
            </w:r>
          </w:p>
        </w:tc>
        <w:tc>
          <w:tcPr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0 [-2.4,0.4]</w:t>
            </w:r>
          </w:p>
        </w:tc>
        <w:tc>
          <w:tcPr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5 [-3.3,0.3]</w:t>
            </w:r>
          </w:p>
          <w:p w:rsidR="00000000" w:rsidDel="00000000" w:rsidP="00000000" w:rsidRDefault="00000000" w:rsidRPr="00000000" w14:paraId="000002B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 escitalopram exposure (3122)</w:t>
            </w:r>
          </w:p>
        </w:tc>
        <w:tc>
          <w:tcPr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escitalopram exposure (3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9,2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1</w:t>
            </w:r>
          </w:p>
        </w:tc>
        <w:tc>
          <w:tcPr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0 [-2.5,0.4]</w:t>
            </w:r>
          </w:p>
        </w:tc>
        <w:tc>
          <w:tcPr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9 [-3.8,0.0]</w:t>
            </w:r>
          </w:p>
          <w:p w:rsidR="00000000" w:rsidDel="00000000" w:rsidP="00000000" w:rsidRDefault="00000000" w:rsidRPr="00000000" w14:paraId="000002C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8E-02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escitalopram exposure (124)</w:t>
            </w:r>
          </w:p>
        </w:tc>
        <w:tc>
          <w:tcPr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escitalopram exposure (3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5,2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4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3E-01</w:t>
            </w:r>
          </w:p>
        </w:tc>
        <w:tc>
          <w:tcPr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 [-2.9,1.6]</w:t>
            </w:r>
          </w:p>
        </w:tc>
        <w:tc>
          <w:tcPr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 [-2.2,2.6]</w:t>
            </w:r>
          </w:p>
        </w:tc>
        <w:tc>
          <w:tcPr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6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escitalopram exposure (3122)</w:t>
            </w:r>
          </w:p>
        </w:tc>
        <w:tc>
          <w:tcPr>
            <w:tcBorders>
              <w:bottom w:color="000000" w:space="0" w:sz="8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escitalopram exposure (4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1,2.9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8E-02</w:t>
            </w:r>
          </w:p>
          <w:p w:rsidR="00000000" w:rsidDel="00000000" w:rsidP="00000000" w:rsidRDefault="00000000" w:rsidRPr="00000000" w14:paraId="000002D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8 [-2.1,0.4]</w:t>
            </w:r>
          </w:p>
        </w:tc>
        <w:tc>
          <w:tcPr>
            <w:tcBorders>
              <w:bottom w:color="000000" w:space="0" w:sz="8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0 [-3.8,-0.3] *</w:t>
            </w:r>
          </w:p>
        </w:tc>
        <w:tc>
          <w:tcPr>
            <w:tcBorders>
              <w:bottom w:color="000000" w:space="0" w:sz="8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E-02</w:t>
            </w:r>
          </w:p>
        </w:tc>
      </w:tr>
    </w:tbl>
    <w:p w:rsidR="00000000" w:rsidDel="00000000" w:rsidP="00000000" w:rsidRDefault="00000000" w:rsidRPr="00000000" w14:paraId="000002D9">
      <w:pPr>
        <w:spacing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A">
      <w:pPr>
        <w:spacing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8981.0" w:type="dxa"/>
        <w:jc w:val="center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20"/>
        <w:gridCol w:w="1123"/>
        <w:gridCol w:w="1123"/>
        <w:gridCol w:w="1123"/>
        <w:gridCol w:w="1123"/>
        <w:gridCol w:w="1123"/>
        <w:gridCol w:w="1123"/>
        <w:gridCol w:w="1123"/>
        <w:tblGridChange w:id="0">
          <w:tblGrid>
            <w:gridCol w:w="1120"/>
            <w:gridCol w:w="1123"/>
            <w:gridCol w:w="1123"/>
            <w:gridCol w:w="1123"/>
            <w:gridCol w:w="1123"/>
            <w:gridCol w:w="1123"/>
            <w:gridCol w:w="1123"/>
            <w:gridCol w:w="1123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scitalopram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bottom w:color="000000" w:space="0" w:sz="8" w:val="single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</w:p>
          <w:p w:rsidR="00000000" w:rsidDel="00000000" w:rsidP="00000000" w:rsidRDefault="00000000" w:rsidRPr="00000000" w14:paraId="000002E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</w:t>
            </w:r>
          </w:p>
          <w:p w:rsidR="00000000" w:rsidDel="00000000" w:rsidP="00000000" w:rsidRDefault="00000000" w:rsidRPr="00000000" w14:paraId="000002E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SGA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escitalopram exposure (312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 escitalopram exposure (1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 [0.3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4,4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4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4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keepNext w:val="1"/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9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 escitalopram exposure (32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escitalopram exposure (3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0,3.6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9,2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keepNext w:val="1"/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escitalopram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escitalopram exposure (3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 [1.0,3.9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9,2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keepNext w:val="1"/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escitalopram exposure (1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escitalopram exposure (3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0.6,4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5,4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7,2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7,3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keepNext w:val="1"/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2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escitalopram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escitalopram exposure (4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7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0,3.6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7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8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keepNext w:val="1"/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2E-01</w:t>
            </w:r>
          </w:p>
        </w:tc>
      </w:tr>
    </w:tbl>
    <w:p w:rsidR="00000000" w:rsidDel="00000000" w:rsidP="00000000" w:rsidRDefault="00000000" w:rsidRPr="00000000" w14:paraId="00000315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6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12"/>
        <w:tblW w:w="8986.0" w:type="dxa"/>
        <w:jc w:val="center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16"/>
        <w:gridCol w:w="1117"/>
        <w:gridCol w:w="1118"/>
        <w:gridCol w:w="1118"/>
        <w:gridCol w:w="1118"/>
        <w:gridCol w:w="1118"/>
        <w:gridCol w:w="1118"/>
        <w:gridCol w:w="1118"/>
        <w:gridCol w:w="45"/>
        <w:tblGridChange w:id="0">
          <w:tblGrid>
            <w:gridCol w:w="1116"/>
            <w:gridCol w:w="1117"/>
            <w:gridCol w:w="1118"/>
            <w:gridCol w:w="1118"/>
            <w:gridCol w:w="1118"/>
            <w:gridCol w:w="1118"/>
            <w:gridCol w:w="1118"/>
            <w:gridCol w:w="1118"/>
            <w:gridCol w:w="4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9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luoxetin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</w:p>
          <w:p w:rsidR="00000000" w:rsidDel="00000000" w:rsidP="00000000" w:rsidRDefault="00000000" w:rsidRPr="00000000" w14:paraId="0000032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</w:t>
            </w:r>
          </w:p>
          <w:p w:rsidR="00000000" w:rsidDel="00000000" w:rsidP="00000000" w:rsidRDefault="00000000" w:rsidRPr="00000000" w14:paraId="0000032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fluoxetine exposure (312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fluoxetine exposure (1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4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7,3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 [-1.6,2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1 [-3.6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9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fluoxetine exposure (32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fluoxetine exposure (4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1,2.0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3,2.8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6 [-3.9,-1.4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2 [-4.7,-1.7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1E-05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fluoxetine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fluoxetine exposure (4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1,2.0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 [1.3,3.1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6 [-3.8,-1.4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4 [-5.1,-1.7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7E-05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fluoxetine exposure (1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fluoxetine exposure (4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0,3.8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0.9,3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0 [-5.5,-0.4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3 [-5.0,0.3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6E-02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fluoxetine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fluoxetine exposure (6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7]</w:t>
            </w:r>
          </w:p>
          <w:p w:rsidR="00000000" w:rsidDel="00000000" w:rsidP="00000000" w:rsidRDefault="00000000" w:rsidRPr="00000000" w14:paraId="0000034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3,2.9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8 [-2.9,-0.7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0 [-4.6,-1.4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E-04</w:t>
            </w:r>
          </w:p>
        </w:tc>
      </w:tr>
    </w:tbl>
    <w:p w:rsidR="00000000" w:rsidDel="00000000" w:rsidP="00000000" w:rsidRDefault="00000000" w:rsidRPr="00000000" w14:paraId="00000353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4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3"/>
        <w:tblW w:w="8986.0" w:type="dxa"/>
        <w:jc w:val="center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luoxetine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fluoxetine exposure (312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fluoxetine exposure (1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 [0.3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4,2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5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5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4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fluoxetine exposure (32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fluoxetine exposure (4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0.9,2.6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7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7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5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fluoxetine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fluoxetine exposure (4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0,2.9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6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7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3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fluoxetine exposure (1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fluoxetine exposure (4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6,3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5,3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6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6,2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7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fluoxetine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fluoxetine exposure (6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7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0.9,2.7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7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7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7E-01</w:t>
            </w:r>
          </w:p>
        </w:tc>
      </w:tr>
    </w:tbl>
    <w:p w:rsidR="00000000" w:rsidDel="00000000" w:rsidP="00000000" w:rsidRDefault="00000000" w:rsidRPr="00000000" w14:paraId="0000038D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E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14"/>
        <w:tblW w:w="8986.0" w:type="dxa"/>
        <w:jc w:val="left"/>
        <w:tblInd w:w="-43.0" w:type="dxa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</w:tcPr>
          <w:p w:rsidR="00000000" w:rsidDel="00000000" w:rsidP="00000000" w:rsidRDefault="00000000" w:rsidRPr="00000000" w14:paraId="0000038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roxetin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bottom w:color="000000" w:space="0" w:sz="8" w:val="single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p-value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paroxetine exposure (3122)</w:t>
            </w:r>
          </w:p>
        </w:tc>
        <w:tc>
          <w:tcPr>
            <w:tcBorders>
              <w:top w:color="000000" w:space="0" w:sz="8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 paroxetine exposure (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6,3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 [0.9,6.5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 [-3.0,3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9 [-4.7,2.9]</w:t>
            </w:r>
          </w:p>
        </w:tc>
        <w:tc>
          <w:tcPr>
            <w:tcBorders>
              <w:top w:color="000000" w:space="0" w:sz="8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4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paroxetine exposure (3176)</w:t>
            </w:r>
          </w:p>
        </w:tc>
        <w:tc>
          <w:tcPr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paroxetine exposure (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 [0.1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 [0.1,2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 [-3.7,3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 [-4.1,4.3]</w:t>
            </w:r>
          </w:p>
        </w:tc>
        <w:tc>
          <w:tcPr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7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paroxetine exposure (3122)</w:t>
            </w:r>
          </w:p>
        </w:tc>
        <w:tc>
          <w:tcPr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paroxetine exposure (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 [0.1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2,4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 [-3.6,3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9 [-5.2,3.4]</w:t>
            </w:r>
          </w:p>
        </w:tc>
        <w:tc>
          <w:tcPr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8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paroxetine exposure (54)</w:t>
            </w:r>
          </w:p>
        </w:tc>
        <w:tc>
          <w:tcPr>
            <w:tcBorders>
              <w:bottom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paroxetine exposure (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 [0.1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 [0.0,2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 [-5.2,3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-4.7,8.2]</w:t>
            </w:r>
          </w:p>
        </w:tc>
        <w:tc>
          <w:tcPr>
            <w:tcBorders>
              <w:bottom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0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paroxetine exposure (3122)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paroxetine exposure (1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4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6,3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 [-2.4,2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 [-3.6,2.4]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8E-01</w:t>
            </w:r>
          </w:p>
        </w:tc>
      </w:tr>
    </w:tbl>
    <w:p w:rsidR="00000000" w:rsidDel="00000000" w:rsidP="00000000" w:rsidRDefault="00000000" w:rsidRPr="00000000" w14:paraId="000003C7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8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5"/>
        <w:tblW w:w="8986.0" w:type="dxa"/>
        <w:jc w:val="left"/>
        <w:tblInd w:w="-43.0" w:type="dxa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</w:tcPr>
          <w:p w:rsidR="00000000" w:rsidDel="00000000" w:rsidP="00000000" w:rsidRDefault="00000000" w:rsidRPr="00000000" w14:paraId="000003C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roxetine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bottom w:color="000000" w:space="0" w:sz="8" w:val="single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p-value</w:t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</w:p>
          <w:p w:rsidR="00000000" w:rsidDel="00000000" w:rsidP="00000000" w:rsidRDefault="00000000" w:rsidRPr="00000000" w14:paraId="000003D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paroxetine exposure (312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 paroxetine exposure (5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3,3.6]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0.4,6.2]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6E-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5,2.7]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5,3.0]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8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paroxetine exposure (317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paroxetine exposure (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0.7,4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 [0.7,7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0.8,3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0.8,4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paroxetine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paroxetine exposure (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0.7,4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 [0.7,8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0.8,3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0.7,4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paroxetine exposure (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paroxetine exposure (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0.4,6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2,12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5,3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9 [0.6,14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paroxetine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paroxetine exposure (1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7,3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0.7,4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8,2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0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7,2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0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9E-01</w:t>
            </w:r>
          </w:p>
        </w:tc>
      </w:tr>
    </w:tbl>
    <w:p w:rsidR="00000000" w:rsidDel="00000000" w:rsidP="00000000" w:rsidRDefault="00000000" w:rsidRPr="00000000" w14:paraId="00000402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6"/>
        <w:tblW w:w="9028.0" w:type="dxa"/>
        <w:jc w:val="left"/>
        <w:tblInd w:w="-43.0" w:type="dxa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65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65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keepNext w:val="1"/>
              <w:spacing w:line="24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rtraline</w:t>
            </w:r>
          </w:p>
        </w:tc>
      </w:tr>
      <w:tr>
        <w:trPr>
          <w:cantSplit w:val="0"/>
          <w:trHeight w:val="83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  <w:p w:rsidR="00000000" w:rsidDel="00000000" w:rsidP="00000000" w:rsidRDefault="00000000" w:rsidRPr="00000000" w14:paraId="0000041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83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ertraline exposure (312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ertraline exposure (3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 [0.3,0.8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5,2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-0.1,2.9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 [-2.4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9E-01</w:t>
            </w:r>
          </w:p>
        </w:tc>
      </w:tr>
      <w:tr>
        <w:trPr>
          <w:cantSplit w:val="0"/>
          <w:trHeight w:val="8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ertraline exposure (34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ertraline exposure (14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3,1.9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4,2.3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1 [-2.9,-1.3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4 [-3.4,-1.4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06</w:t>
            </w:r>
          </w:p>
        </w:tc>
      </w:tr>
      <w:tr>
        <w:trPr>
          <w:cantSplit w:val="0"/>
          <w:trHeight w:val="8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ertraline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ertraline exposure (14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2,1.8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3,2.4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2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0 [-2.8,-1.2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5 [-3.7,-1.4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E-05</w:t>
            </w:r>
          </w:p>
        </w:tc>
      </w:tr>
      <w:tr>
        <w:trPr>
          <w:cantSplit w:val="0"/>
          <w:trHeight w:val="8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ertraline exposure (3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ertraline exposure (14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2 [1.8,5.7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 [1.4,4.4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8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4 [-5.0,-1.8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2 [-3.9,-0.5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2</w:t>
            </w:r>
          </w:p>
        </w:tc>
      </w:tr>
      <w:tr>
        <w:trPr>
          <w:cantSplit w:val="0"/>
          <w:trHeight w:val="8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43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rtraline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ertraline exposure (17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1,1.6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2,2.2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2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4 [-2.2,-0.6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2 [-3.3,-1.1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4</w:t>
            </w:r>
          </w:p>
        </w:tc>
      </w:tr>
    </w:tbl>
    <w:p w:rsidR="00000000" w:rsidDel="00000000" w:rsidP="00000000" w:rsidRDefault="00000000" w:rsidRPr="00000000" w14:paraId="0000043D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E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7"/>
        <w:tblW w:w="8986.0" w:type="dxa"/>
        <w:jc w:val="left"/>
        <w:tblInd w:w="-86.0" w:type="dxa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3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rtraline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0" w:val="nil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left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4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ertraline exposure (312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ertraline exposure (3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 [0.4,1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4,2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 [0.4,1.0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5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ertraline exposure (34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ertraline exposure (14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1.1,1.8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3,2.5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1.0,1.6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3E-02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5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ertraline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ertraline exposure (14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7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4,2.7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8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ertraline exposure (3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ertraline exposure (14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1,3.6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0.9,3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9,2.3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9,2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6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47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rtraline exposure (31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7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ertraline exposure (17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7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1.0,1.6]</w:t>
            </w:r>
          </w:p>
          <w:p w:rsidR="00000000" w:rsidDel="00000000" w:rsidP="00000000" w:rsidRDefault="00000000" w:rsidRPr="00000000" w14:paraId="0000047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7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3,2.6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7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5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7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7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7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7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E-01</w:t>
            </w:r>
          </w:p>
        </w:tc>
      </w:tr>
    </w:tbl>
    <w:p w:rsidR="00000000" w:rsidDel="00000000" w:rsidP="00000000" w:rsidRDefault="00000000" w:rsidRPr="00000000" w14:paraId="00000479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A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B">
      <w:pPr>
        <w:keepNext w:val="1"/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Table S6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Result of sensitivity analyses</w:t>
      </w:r>
    </w:p>
    <w:p w:rsidR="00000000" w:rsidDel="00000000" w:rsidP="00000000" w:rsidRDefault="00000000" w:rsidRPr="00000000" w14:paraId="0000047C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8"/>
        <w:tblW w:w="8986.0" w:type="dxa"/>
        <w:jc w:val="left"/>
        <w:tblInd w:w="-43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ubsample of women with depression diagnosis during late pregnancy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  <w:p w:rsidR="00000000" w:rsidDel="00000000" w:rsidP="00000000" w:rsidRDefault="00000000" w:rsidRPr="00000000" w14:paraId="0000048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30.0" w:type="dxa"/>
              <w:left w:w="43.0" w:type="dxa"/>
              <w:bottom w:w="3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8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2057)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3.0" w:type="dxa"/>
              <w:bottom w:w="3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8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8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1.0,1.5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6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9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5 [-2.3,-0.7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7 [-2.7,-0.7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1E-04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9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1622)</w:t>
            </w:r>
          </w:p>
        </w:tc>
        <w:tc>
          <w:tcPr>
            <w:shd w:fill="f2f2f2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9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8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8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2 [-2.1,-0.4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8 [-3.1,-0.5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2E-03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9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4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9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8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A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0,2.2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A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A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A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4 [-3.7,-1.0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A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6 [-3.0,-0.2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A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E-02</w:t>
            </w:r>
          </w:p>
        </w:tc>
      </w:tr>
    </w:tbl>
    <w:p w:rsidR="00000000" w:rsidDel="00000000" w:rsidP="00000000" w:rsidRDefault="00000000" w:rsidRPr="00000000" w14:paraId="000004A6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A7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9"/>
        <w:tblW w:w="8986.0" w:type="dxa"/>
        <w:jc w:val="left"/>
        <w:tblInd w:w="-43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ubsample of women with depression diagnosis during late pregnancy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30.0" w:type="dxa"/>
              <w:left w:w="43.0" w:type="dxa"/>
              <w:bottom w:w="3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B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2057)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3.0" w:type="dxa"/>
              <w:bottom w:w="3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B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8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B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B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1.0,1.9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B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B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7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B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B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5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1622)</w:t>
            </w:r>
          </w:p>
        </w:tc>
        <w:tc>
          <w:tcPr>
            <w:shd w:fill="f2f2f2" w:val="clear"/>
            <w:tcMar>
              <w:top w:w="30.0" w:type="dxa"/>
              <w:left w:w="43.0" w:type="dxa"/>
              <w:bottom w:w="3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8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1.0,2.1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7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43.0" w:type="dxa"/>
              <w:bottom w:w="100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0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4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8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9,2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8,2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7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C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4E-01</w:t>
            </w:r>
          </w:p>
        </w:tc>
      </w:tr>
    </w:tbl>
    <w:p w:rsidR="00000000" w:rsidDel="00000000" w:rsidP="00000000" w:rsidRDefault="00000000" w:rsidRPr="00000000" w14:paraId="000004D0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0"/>
        <w:tblW w:w="8986.0" w:type="dxa"/>
        <w:jc w:val="left"/>
        <w:tblInd w:w="-45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ubsample of women with phq-9 score during two-year prepregnancy period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  <w:p w:rsidR="00000000" w:rsidDel="00000000" w:rsidP="00000000" w:rsidRDefault="00000000" w:rsidRPr="00000000" w14:paraId="000004E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836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290)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5,1.5]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6,3.7]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6E-01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 [-1.1,2.1]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8 [-3.7,2.1]</w:t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1126)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917)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1.0,1.8]</w:t>
            </w:r>
          </w:p>
          <w:p w:rsidR="00000000" w:rsidDel="00000000" w:rsidP="00000000" w:rsidRDefault="00000000" w:rsidRPr="00000000" w14:paraId="000004E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0,2.1] *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9E-02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3 [-3.3,-1.2] *****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6 [-3.9,-1.3] *****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8E-05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836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917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8]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0,2.7] 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0E-0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1 [-3.3,-1.0] *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2 [-5.0,-1.5] *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4E-04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290)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917)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9,2.4]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8,2.1]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5E-01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6 [-4.3,-0.9] ***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8 [-3.6,-0.0] *</w:t>
            </w:r>
          </w:p>
        </w:tc>
        <w:tc>
          <w:tcPr>
            <w:shd w:fill="f2f2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5E-02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836)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1207)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6]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0,2.5]</w:t>
            </w:r>
          </w:p>
          <w:p w:rsidR="00000000" w:rsidDel="00000000" w:rsidP="00000000" w:rsidRDefault="00000000" w:rsidRPr="00000000" w14:paraId="0000050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4E-02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5 [-2.6,-0.4] **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8 [-4.6,-1.1] ***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E-03</w:t>
            </w:r>
          </w:p>
        </w:tc>
      </w:tr>
    </w:tbl>
    <w:p w:rsidR="00000000" w:rsidDel="00000000" w:rsidP="00000000" w:rsidRDefault="00000000" w:rsidRPr="00000000" w14:paraId="0000050C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0D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1"/>
        <w:tblW w:w="8986.0" w:type="dxa"/>
        <w:jc w:val="left"/>
        <w:tblInd w:w="-45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ubsample of women with phq-9 score during two year prepregnancy period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</w:p>
          <w:p w:rsidR="00000000" w:rsidDel="00000000" w:rsidP="00000000" w:rsidRDefault="00000000" w:rsidRPr="00000000" w14:paraId="0000051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</w:p>
          <w:p w:rsidR="00000000" w:rsidDel="00000000" w:rsidP="00000000" w:rsidRDefault="00000000" w:rsidRPr="00000000" w14:paraId="0000051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836)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2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2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5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2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 [0.6,6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2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2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5,1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2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 [0.3,1.5]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7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1126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9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2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8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2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0,2.4]</w:t>
            </w:r>
          </w:p>
          <w:p w:rsidR="00000000" w:rsidDel="00000000" w:rsidP="00000000" w:rsidRDefault="00000000" w:rsidRPr="00000000" w14:paraId="0000052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2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2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2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8]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836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9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3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3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0,3.2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3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3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3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8]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0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290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9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3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7,2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3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7,2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3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3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2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3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9,2.2]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836)</w:t>
            </w:r>
          </w:p>
        </w:tc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12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0,3.2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8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7]</w:t>
            </w:r>
          </w:p>
        </w:tc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7E-01</w:t>
            </w:r>
          </w:p>
        </w:tc>
      </w:tr>
    </w:tbl>
    <w:p w:rsidR="00000000" w:rsidDel="00000000" w:rsidP="00000000" w:rsidRDefault="00000000" w:rsidRPr="00000000" w14:paraId="00000549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4A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2"/>
        <w:tblW w:w="8986.0" w:type="dxa"/>
        <w:jc w:val="left"/>
        <w:tblInd w:w="-45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ubsample of women with phq-4 score during pregnancy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  <w:p w:rsidR="00000000" w:rsidDel="00000000" w:rsidP="00000000" w:rsidRDefault="00000000" w:rsidRPr="00000000" w14:paraId="0000055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1238)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2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5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5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5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5,2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-0.6,3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 [-2.6,3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3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1483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0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1 [-3.3,-0.9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5 [-3.9,-1.0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4E-04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1238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0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6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7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7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9 [-3.1,-0.7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7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8 [-4.6,-1.0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7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E-03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7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245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7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0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7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9,2.4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7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8,2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7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7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2 [-5.3,-1.1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7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2 [-4.4,0.0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7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1E-02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7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1238)</w:t>
            </w:r>
          </w:p>
        </w:tc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7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12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8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8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3 [-2.4,-0.1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8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4 [-4.1,-0.6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8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4E-03</w:t>
            </w:r>
          </w:p>
        </w:tc>
      </w:tr>
    </w:tbl>
    <w:p w:rsidR="00000000" w:rsidDel="00000000" w:rsidP="00000000" w:rsidRDefault="00000000" w:rsidRPr="00000000" w14:paraId="00000584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5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3"/>
        <w:tblW w:w="8986.0" w:type="dxa"/>
        <w:jc w:val="left"/>
        <w:tblInd w:w="-45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ubsample of women with phq-4 score during pregnancy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9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1238)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9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2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9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 [0.3,1.0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9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 [0.2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9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9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 [0.3,0.7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9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 [0.3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9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9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1483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9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0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8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2,2.4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4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A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1238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A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0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1,2.5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7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A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4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A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245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A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0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B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 [1.2,4.5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B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0.9,3.8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B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B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 [1.2,3.5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B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1,3.3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B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E-02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B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1238)</w:t>
            </w:r>
          </w:p>
        </w:tc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B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12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B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8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B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0,2.3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B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B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6,1.0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B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7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B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9E-01</w:t>
            </w:r>
          </w:p>
        </w:tc>
      </w:tr>
    </w:tbl>
    <w:p w:rsidR="00000000" w:rsidDel="00000000" w:rsidP="00000000" w:rsidRDefault="00000000" w:rsidRPr="00000000" w14:paraId="000005BE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BF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4"/>
        <w:tblW w:w="8986.0" w:type="dxa"/>
        <w:jc w:val="left"/>
        <w:tblInd w:w="-45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ubsample of women exposed to SSRI only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  <w:p w:rsidR="00000000" w:rsidDel="00000000" w:rsidP="00000000" w:rsidRDefault="00000000" w:rsidRPr="00000000" w14:paraId="000005D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D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2350)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D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5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D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6,1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D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0.9,3.6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D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D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 [-0.6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D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 [-2.4,1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D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6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D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2932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D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1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D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2,1.8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D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2,2.0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D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D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1 [-2.8,-1.4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D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3 [-3.2,-1.4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E-07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E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2350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E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1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2,1.8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4,2.5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0 [-2.8,-1.3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0 [-4.1,-1.8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E-07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E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582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E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1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1,2.3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5 [-3.7,-1.4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E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6 [-2.7,-0.4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5F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4E-03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F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2350)</w:t>
            </w:r>
          </w:p>
        </w:tc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F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27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F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1,1.6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F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3,2.5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F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F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5 [-2.2,-0.8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F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7 [-3.9,-1.6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F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6</w:t>
            </w:r>
          </w:p>
        </w:tc>
      </w:tr>
    </w:tbl>
    <w:p w:rsidR="00000000" w:rsidDel="00000000" w:rsidP="00000000" w:rsidRDefault="00000000" w:rsidRPr="00000000" w14:paraId="000005F9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FA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5"/>
        <w:tblW w:w="9026.0" w:type="dxa"/>
        <w:jc w:val="left"/>
        <w:tblInd w:w="-45.0" w:type="dxa"/>
        <w:tblLayout w:type="fixed"/>
        <w:tblLook w:val="0400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  <w:tblGridChange w:id="0">
          <w:tblGrid>
            <w:gridCol w:w="1129"/>
            <w:gridCol w:w="1129"/>
            <w:gridCol w:w="1128"/>
            <w:gridCol w:w="1128"/>
            <w:gridCol w:w="1128"/>
            <w:gridCol w:w="1128"/>
            <w:gridCol w:w="1128"/>
            <w:gridCol w:w="1128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F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ubsample of women exposed to SSRI only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0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0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0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0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0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0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0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2350)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0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5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0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6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0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6,3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0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6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5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5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1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2932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1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1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1,1.7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2,2.2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1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2350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1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1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7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3,2.8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1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4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2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2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2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1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2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582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2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1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2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0,2.3]</w:t>
            </w:r>
          </w:p>
          <w:p w:rsidR="00000000" w:rsidDel="00000000" w:rsidP="00000000" w:rsidRDefault="00000000" w:rsidRPr="00000000" w14:paraId="0000062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2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8,2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2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2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2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2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2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2350)</w:t>
            </w:r>
          </w:p>
        </w:tc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2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27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62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1.0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62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3,2.8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63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63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8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63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63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5E-01</w:t>
            </w:r>
          </w:p>
        </w:tc>
      </w:tr>
    </w:tbl>
    <w:p w:rsidR="00000000" w:rsidDel="00000000" w:rsidP="00000000" w:rsidRDefault="00000000" w:rsidRPr="00000000" w14:paraId="00000634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35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6"/>
        <w:tblW w:w="9026.0" w:type="dxa"/>
        <w:jc w:val="left"/>
        <w:tblInd w:w="-45.0" w:type="dxa"/>
        <w:tblLayout w:type="fixed"/>
        <w:tblLook w:val="0400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  <w:tblGridChange w:id="0">
          <w:tblGrid>
            <w:gridCol w:w="1129"/>
            <w:gridCol w:w="1129"/>
            <w:gridCol w:w="1128"/>
            <w:gridCol w:w="1128"/>
            <w:gridCol w:w="1128"/>
            <w:gridCol w:w="1128"/>
            <w:gridCol w:w="1128"/>
            <w:gridCol w:w="1128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3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xposure status to psychotropic medication as an additional covariat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3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3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4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4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4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4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4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4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4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4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6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4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5,1.0]</w:t>
            </w:r>
          </w:p>
          <w:p w:rsidR="00000000" w:rsidDel="00000000" w:rsidP="00000000" w:rsidRDefault="00000000" w:rsidRPr="00000000" w14:paraId="0000064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4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8,2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4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4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0,2.1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4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 [-1.9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4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6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4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3812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5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5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1.2,1.7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3,1.9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9 [-2.6,-1.3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3 [-3.1,-1.5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8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5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5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5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1.1,1.6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3,2.1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8 [-2.4,-1.1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6 [-3.6,-1.6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5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5E-07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5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690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6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5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3,2.5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1,2.1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8 [-3.9,-1.7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9 [-3.0,-0.8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5E-04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6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6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32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1.0,1.5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2,2.1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4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2 [-1.8,-0.5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3 [-3.3,-1.3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6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9E-06</w:t>
            </w:r>
          </w:p>
        </w:tc>
      </w:tr>
    </w:tbl>
    <w:p w:rsidR="00000000" w:rsidDel="00000000" w:rsidP="00000000" w:rsidRDefault="00000000" w:rsidRPr="00000000" w14:paraId="0000066F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70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7"/>
        <w:tblW w:w="9026.0" w:type="dxa"/>
        <w:jc w:val="left"/>
        <w:tblInd w:w="-45.0" w:type="dxa"/>
        <w:tblLayout w:type="fixed"/>
        <w:tblLook w:val="0400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  <w:tblGridChange w:id="0">
          <w:tblGrid>
            <w:gridCol w:w="1129"/>
            <w:gridCol w:w="1129"/>
            <w:gridCol w:w="1128"/>
            <w:gridCol w:w="1128"/>
            <w:gridCol w:w="1128"/>
            <w:gridCol w:w="1128"/>
            <w:gridCol w:w="1128"/>
            <w:gridCol w:w="1128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7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xposure status to psychotropic medication as an additional covariat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7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7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7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7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7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7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7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8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8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8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6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8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 [0.4,1.0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8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5,2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8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8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6,1.0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8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6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8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8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8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3812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8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5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8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1,1.6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8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3,2.2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8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8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9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8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1.0,1.5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6E-02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9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9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5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6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3,2.4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5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9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690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9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25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2,2.9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1,2.5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A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A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A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32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A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9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A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2,2.3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A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A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8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A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A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01</w:t>
            </w:r>
          </w:p>
        </w:tc>
      </w:tr>
    </w:tbl>
    <w:p w:rsidR="00000000" w:rsidDel="00000000" w:rsidP="00000000" w:rsidRDefault="00000000" w:rsidRPr="00000000" w14:paraId="000006A9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AA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8"/>
        <w:tblW w:w="9026.0" w:type="dxa"/>
        <w:jc w:val="left"/>
        <w:tblInd w:w="-45.0" w:type="dxa"/>
        <w:tblLayout w:type="fixed"/>
        <w:tblLook w:val="0400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  <w:tblGridChange w:id="0">
          <w:tblGrid>
            <w:gridCol w:w="1129"/>
            <w:gridCol w:w="1129"/>
            <w:gridCol w:w="1128"/>
            <w:gridCol w:w="1128"/>
            <w:gridCol w:w="1128"/>
            <w:gridCol w:w="1128"/>
            <w:gridCol w:w="1128"/>
            <w:gridCol w:w="1128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A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xclusion of women with single SSRI prescription during pregnancy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f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B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B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B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B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B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B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B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B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B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B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B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5,2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B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5,3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B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-1.7,3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5 [-3.8,2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4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C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3218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C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3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3,1.9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4,2.4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6 [-3.4,-1.8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1 [-4.3,-2.0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0E-08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C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C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3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3,1.9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4,2.5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6 [-3.4,-1.7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2 [-4.4,-2.0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6E-07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D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96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D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3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0.8,3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7,3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4 [-6.3,-0.5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3 [-5.4,0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D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D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14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3,1.9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4,2.5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0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E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3 [-3.2,-1.5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E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1 [-4.3,-1.9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E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E-07</w:t>
            </w:r>
          </w:p>
        </w:tc>
      </w:tr>
    </w:tbl>
    <w:p w:rsidR="00000000" w:rsidDel="00000000" w:rsidP="00000000" w:rsidRDefault="00000000" w:rsidRPr="00000000" w14:paraId="000006E3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4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9"/>
        <w:tblW w:w="9026.0" w:type="dxa"/>
        <w:jc w:val="left"/>
        <w:tblInd w:w="-45.0" w:type="dxa"/>
        <w:tblLayout w:type="fixed"/>
        <w:tblLook w:val="0400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  <w:tblGridChange w:id="0">
          <w:tblGrid>
            <w:gridCol w:w="1129"/>
            <w:gridCol w:w="1129"/>
            <w:gridCol w:w="1128"/>
            <w:gridCol w:w="1128"/>
            <w:gridCol w:w="1128"/>
            <w:gridCol w:w="1128"/>
            <w:gridCol w:w="1128"/>
            <w:gridCol w:w="1128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E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xclusion of women with single SSRI prescription during pregnancy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E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E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E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F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F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F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F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6F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F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top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F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F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 [0.2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F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 [0.2,2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F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F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4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F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4,2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F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4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F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SRI exposure (3218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6F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3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F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1.1,1.8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3,2.7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4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0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0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3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1.1,1.8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3,2.7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2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0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SRI exposure (96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0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SRI exposure (13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0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 [0.8,8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 [0.7,7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6,2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6,2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7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4" w:val="single"/>
            </w:tcBorders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1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SRI exposure (3122)</w:t>
            </w:r>
          </w:p>
        </w:tc>
        <w:tc>
          <w:tcPr>
            <w:tcBorders>
              <w:bottom w:color="000000" w:space="0" w:sz="4" w:val="single"/>
            </w:tcBorders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1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SRI exposure (14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7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3,2.6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8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9,1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E-01</w:t>
            </w:r>
          </w:p>
        </w:tc>
      </w:tr>
    </w:tbl>
    <w:p w:rsidR="00000000" w:rsidDel="00000000" w:rsidP="00000000" w:rsidRDefault="00000000" w:rsidRPr="00000000" w14:paraId="0000071D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E">
      <w:pPr>
        <w:spacing w:line="276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F">
      <w:pPr>
        <w:keepNext w:val="1"/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Table S7 Result of other antidepressants analyses (N06AA, N06AX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20">
      <w:pPr>
        <w:keepNext w:val="1"/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0"/>
        <w:tblW w:w="8986.0" w:type="dxa"/>
        <w:jc w:val="left"/>
        <w:tblInd w:w="-45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2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A exposur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2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2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2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2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2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2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2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3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3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A exposure (3015)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3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N06AA exposure (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 [0.4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 [0.2,2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4 [-4.1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 [-5.2,4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9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3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N06AA exposure (3106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3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A exposure (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 [1.2,3.9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 [0.9,4.2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5.5 [-8.3,-2.7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6 [-6.9,-0.2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8E-02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4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A exposure (3015)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4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A exposure (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 [1.2,3.9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0.6,4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5.5 [-8.2,-2.7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1 [-7.1,0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4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N06AA exposure (91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4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A exposure (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 [0.9,6.4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5 [1.4,14.5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4.1 [-9.2,1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7.0 [-13.2,-0.9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5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6E-02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5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A exposure (3015)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5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N06AA exposure (1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5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9,2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5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 [0.4,2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5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5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4 [-5.3,-1.4]</w:t>
            </w:r>
          </w:p>
          <w:p w:rsidR="00000000" w:rsidDel="00000000" w:rsidP="00000000" w:rsidRDefault="00000000" w:rsidRPr="00000000" w14:paraId="0000075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5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6 [-5.0,1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5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5E-01</w:t>
            </w:r>
          </w:p>
        </w:tc>
      </w:tr>
    </w:tbl>
    <w:p w:rsidR="00000000" w:rsidDel="00000000" w:rsidP="00000000" w:rsidRDefault="00000000" w:rsidRPr="00000000" w14:paraId="0000075A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5B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1"/>
        <w:tblW w:w="8986.0" w:type="dxa"/>
        <w:jc w:val="left"/>
        <w:tblInd w:w="-45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5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A exposure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6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6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6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6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6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6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6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6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6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A exposure (3015)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6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N06AA exposure (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6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5,2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6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3,6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8,2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4,3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8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7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N06AA exposure (3106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7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A exposure (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 [1.3,4.9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6 [1.1,6.0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6,2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5,2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3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7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A exposure (3015)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7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A exposure (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 [1.3,4.9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 [0.9,7.1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8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8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 [0.6,2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8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0.7,4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8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8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N06AA exposure (91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8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A exposure (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8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 [0.7,6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8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1 [0.9,10.8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8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8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4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8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 [0.2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8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8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A exposure (3015)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8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N06AA exposure (1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8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1,3.1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8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 [0.8,5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9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9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2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9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7,3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9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1E-01</w:t>
            </w:r>
          </w:p>
        </w:tc>
      </w:tr>
    </w:tbl>
    <w:p w:rsidR="00000000" w:rsidDel="00000000" w:rsidP="00000000" w:rsidRDefault="00000000" w:rsidRPr="00000000" w14:paraId="00000794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95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2"/>
        <w:tblW w:w="8986.0" w:type="dxa"/>
        <w:jc w:val="left"/>
        <w:tblInd w:w="-45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9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X exposur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9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9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A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 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A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A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 p-value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A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A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A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A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X exposure (2434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A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N06AX exposure (377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A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9]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A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6,2.2]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A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8E-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A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 [-2.0,0.7]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A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 [-1.9,2.9]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A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7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A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N06AX exposure (2811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A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X exposure (8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3,2.2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2,2.3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6 [-3.6,-1.7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5 [-3.8,-1.3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6E-05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B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X exposure (2434)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B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X exposure (8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4,2.3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 [1.5,3.6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7 [-3.7,-1.7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3 [-5.0,-1.6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4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B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N06AX exposure (377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B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X exposure (8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C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2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C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9,2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C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C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1 [-3.8,-0.4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C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3 [-4.1,-0.6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C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6E-03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C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X exposure (2434)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C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N06AX exposure (12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C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3,2.0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C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 [1.4,3.1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C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9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C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1 [-3.0,-1.2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C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4 [-4.0,-0.9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7C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E-03</w:t>
            </w:r>
          </w:p>
        </w:tc>
      </w:tr>
    </w:tbl>
    <w:p w:rsidR="00000000" w:rsidDel="00000000" w:rsidP="00000000" w:rsidRDefault="00000000" w:rsidRPr="00000000" w14:paraId="000007CE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CF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3"/>
        <w:tblW w:w="8986.0" w:type="dxa"/>
        <w:jc w:val="left"/>
        <w:tblInd w:w="-45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D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X exposure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D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D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D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D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D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D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D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7D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 p-value</w:t>
            </w:r>
          </w:p>
        </w:tc>
      </w:tr>
      <w:tr>
        <w:trPr>
          <w:cantSplit w:val="0"/>
          <w:trHeight w:val="821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E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X exposure (2434)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E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N06AX exposure (3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4,2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6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4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E-01</w:t>
            </w:r>
          </w:p>
        </w:tc>
      </w:tr>
      <w:tr>
        <w:trPr>
          <w:cantSplit w:val="0"/>
          <w:trHeight w:val="821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E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N06AX exposure (2811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E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X exposure (8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2,2.3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 [1.4,3.1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6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1,2.0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4E-03</w:t>
            </w:r>
          </w:p>
        </w:tc>
      </w:tr>
      <w:tr>
        <w:trPr>
          <w:cantSplit w:val="0"/>
          <w:trHeight w:val="821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F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X exposure (2434)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F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X exposure (8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2,2.3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8 [1.7,4.5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1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6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1.0,2.1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3E-02</w:t>
            </w:r>
          </w:p>
        </w:tc>
      </w:tr>
      <w:tr>
        <w:trPr>
          <w:cantSplit w:val="0"/>
          <w:trHeight w:val="821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F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N06AX exposure (377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7F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N06AX exposure (8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0.9,2.7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9,2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0,2.3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0,2.3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E-02</w:t>
            </w:r>
          </w:p>
        </w:tc>
      </w:tr>
      <w:tr>
        <w:trPr>
          <w:cantSplit w:val="0"/>
          <w:trHeight w:val="821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0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N06AX exposure (2434)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0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N06AX exposure (12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0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1,2.0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0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 [1.5,4.0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0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0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9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0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0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E-01</w:t>
            </w:r>
          </w:p>
        </w:tc>
      </w:tr>
    </w:tbl>
    <w:p w:rsidR="00000000" w:rsidDel="00000000" w:rsidP="00000000" w:rsidRDefault="00000000" w:rsidRPr="00000000" w14:paraId="00000808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09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4"/>
        <w:tblW w:w="8986.0" w:type="dxa"/>
        <w:jc w:val="left"/>
        <w:tblInd w:w="-45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0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NRI exposur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1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1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1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PTB OR 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1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1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PTB OR  p-value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1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GA β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1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1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GA β p-value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1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NRI exposure (2434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1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NRI exposure (371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1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9]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1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6,2.2]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1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.8E-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1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 [-2.0,0.7]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 [-1.9,2.9]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7E-01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2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NRI exposure (2811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2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NRI exposure (8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3,2.2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3,2.4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1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6 [-3.6,-1.7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5 [-3.8,-1.3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6E-05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2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NRI exposure (2434)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2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NRI exposure (8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 [1.4,2.3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 [1.6,3.6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2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7 [-3.7,-1.7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3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3 [-5.0,-1.6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3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4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3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NRI exposure (377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3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NRI exposure (8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3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9,2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3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 [0.9,2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3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3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1 [-3.8,-0.4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3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3 [-4.1,-0.6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3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6E-03</w:t>
            </w:r>
          </w:p>
        </w:tc>
      </w:tr>
      <w:tr>
        <w:trPr>
          <w:cantSplit w:val="0"/>
          <w:trHeight w:val="778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3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NRI exposure (2434)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3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NRI exposure (11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3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3,2.0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3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 [1.4,3.1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3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2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3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2 [-3.0,-1.2] *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4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5 [-4.0,-1.0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4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E-03</w:t>
            </w:r>
          </w:p>
        </w:tc>
      </w:tr>
    </w:tbl>
    <w:p w:rsidR="00000000" w:rsidDel="00000000" w:rsidP="00000000" w:rsidRDefault="00000000" w:rsidRPr="00000000" w14:paraId="00000842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43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5"/>
        <w:tblW w:w="8986.0" w:type="dxa"/>
        <w:jc w:val="left"/>
        <w:tblInd w:w="-45.0" w:type="dxa"/>
        <w:tblLayout w:type="fixed"/>
        <w:tblLook w:val="0400"/>
      </w:tblPr>
      <w:tblGrid>
        <w:gridCol w:w="1123"/>
        <w:gridCol w:w="1123"/>
        <w:gridCol w:w="1123"/>
        <w:gridCol w:w="1123"/>
        <w:gridCol w:w="1123"/>
        <w:gridCol w:w="1123"/>
        <w:gridCol w:w="1123"/>
        <w:gridCol w:w="1125"/>
        <w:tblGridChange w:id="0">
          <w:tblGrid>
            <w:gridCol w:w="1123"/>
            <w:gridCol w:w="1123"/>
            <w:gridCol w:w="1123"/>
            <w:gridCol w:w="1123"/>
            <w:gridCol w:w="1123"/>
            <w:gridCol w:w="1123"/>
            <w:gridCol w:w="1123"/>
            <w:gridCol w:w="112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4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NRI exposure (continued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4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ference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4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mparison group (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4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4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5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LBW OR  p-valu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5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5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85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ed SGA OR  p-value</w:t>
            </w:r>
          </w:p>
        </w:tc>
      </w:tr>
      <w:tr>
        <w:trPr>
          <w:cantSplit w:val="0"/>
          <w:trHeight w:val="821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5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NRI exposure (2434)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5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NRI exposure (3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5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7,1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5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4,2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5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5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6,1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5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 [0.4,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5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0E-01</w:t>
            </w:r>
          </w:p>
        </w:tc>
      </w:tr>
      <w:tr>
        <w:trPr>
          <w:cantSplit w:val="0"/>
          <w:trHeight w:val="821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5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-late SNRI exposure (2811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5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NRI exposure (8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5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2,2.3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5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 [1.4,3.1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6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1,2.0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0E-03</w:t>
            </w:r>
          </w:p>
        </w:tc>
      </w:tr>
      <w:tr>
        <w:trPr>
          <w:cantSplit w:val="0"/>
          <w:trHeight w:val="821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6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NRI exposure (2434)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6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NRI exposure (8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 [1.2,2.3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8 [1.7,4.5] 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0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1.0,1.6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0,2.1]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.3E-02</w:t>
            </w:r>
          </w:p>
        </w:tc>
      </w:tr>
      <w:tr>
        <w:trPr>
          <w:cantSplit w:val="0"/>
          <w:trHeight w:val="821" w:hRule="atLeast"/>
          <w:tblHeader w:val="0"/>
        </w:trPr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6C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arly-only SNRI exposure (377)</w:t>
            </w:r>
          </w:p>
        </w:tc>
        <w:tc>
          <w:tcPr>
            <w:shd w:fill="f2f2f2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6D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SNRI exposure (8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E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0.9,2.7]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6F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0.9,2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70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71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0,2.3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72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 [1.0,2.4]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873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E-02</w:t>
            </w:r>
          </w:p>
        </w:tc>
      </w:tr>
      <w:tr>
        <w:trPr>
          <w:cantSplit w:val="0"/>
          <w:trHeight w:val="821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74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SNRI exposure (2434)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875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SNRI exposure (11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76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 [1.1,2.0]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77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5 [1.5,4.0]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78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79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 [0.9,1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7A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 [0.9,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87B">
            <w:pPr>
              <w:keepNext w:val="1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E-01</w:t>
            </w:r>
          </w:p>
        </w:tc>
      </w:tr>
    </w:tbl>
    <w:p w:rsidR="00000000" w:rsidDel="00000000" w:rsidP="00000000" w:rsidRDefault="00000000" w:rsidRPr="00000000" w14:paraId="0000087C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7D">
      <w:pPr>
        <w:keepNext w:val="1"/>
        <w:spacing w:line="240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Table S8 Variable definition</w:t>
      </w:r>
    </w:p>
    <w:p w:rsidR="00000000" w:rsidDel="00000000" w:rsidP="00000000" w:rsidRDefault="00000000" w:rsidRPr="00000000" w14:paraId="0000087E">
      <w:pPr>
        <w:keepNext w:val="1"/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6"/>
        <w:tblW w:w="9020.0" w:type="dxa"/>
        <w:jc w:val="left"/>
        <w:tblLayout w:type="fixed"/>
        <w:tblLook w:val="06A0"/>
      </w:tblPr>
      <w:tblGrid>
        <w:gridCol w:w="1260"/>
        <w:gridCol w:w="2070"/>
        <w:gridCol w:w="5690"/>
        <w:tblGridChange w:id="0">
          <w:tblGrid>
            <w:gridCol w:w="1260"/>
            <w:gridCol w:w="2070"/>
            <w:gridCol w:w="5690"/>
          </w:tblGrid>
        </w:tblGridChange>
      </w:tblGrid>
      <w:tr>
        <w:trPr>
          <w:cantSplit w:val="0"/>
          <w:tblHeader w:val="0"/>
        </w:trPr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87F">
            <w:pPr>
              <w:keepNext w:val="1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i w:val="0"/>
                <w:sz w:val="20"/>
                <w:szCs w:val="20"/>
                <w:rtl w:val="0"/>
              </w:rPr>
              <w:t xml:space="preserve">Variable Defini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82">
            <w:pPr>
              <w:keepNext w:val="1"/>
              <w:spacing w:line="240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i w:val="0"/>
                <w:sz w:val="20"/>
                <w:szCs w:val="20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83">
            <w:pPr>
              <w:keepNext w:val="1"/>
              <w:spacing w:line="240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e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84">
            <w:pPr>
              <w:keepNext w:val="1"/>
              <w:spacing w:line="240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efini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85">
            <w:pPr>
              <w:spacing w:line="240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i w:val="0"/>
                <w:sz w:val="20"/>
                <w:szCs w:val="20"/>
                <w:rtl w:val="0"/>
              </w:rPr>
              <w:t xml:space="preserve">pregnancy characteris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8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r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8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mber of times a women has given birth to a fetus older than 24 weeks of gestational age; 0, 1~4, ≥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8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eterm history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8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mber of times a women has given preterm birth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8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elivery year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8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ar of delivery; 2013, 2014, 2015, 2016, 2017, 2018, 2019, 202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8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etal sex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89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etal sex; female, mal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91">
            <w:pPr>
              <w:spacing w:line="240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i w:val="0"/>
                <w:sz w:val="20"/>
                <w:szCs w:val="20"/>
                <w:rtl w:val="0"/>
              </w:rPr>
              <w:t xml:space="preserve">maternal characteris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9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ge at LM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9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aternal age at the start of pregnancy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9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acial group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9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aternal race group; white/caucasian, black/african american, asian, american indian, alaska native, native hawaiian/other pacific islanders, multirace, unknown/not reported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9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thnic group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9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aternal ethnicity group; hispanic/latino, not hispanic/latino, unknown/not reported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9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surance status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9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surance status; commercial, medicaid/medicar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9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egravid BMI category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9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egravid body mass index (BMI); underweight, normal, overweight, obes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A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oking status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A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oking history reported during prenatal visit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A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llegal drug use status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A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llegal drug use history reported during prenatal visit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A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cohol drinking status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8A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cohol drinking status reported during prenatal visit; 1,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A9">
            <w:pPr>
              <w:widowControl w:val="0"/>
              <w:jc w:val="right"/>
              <w:rPr>
                <w:i w:val="0"/>
                <w:sz w:val="20"/>
                <w:szCs w:val="20"/>
              </w:rPr>
            </w:pPr>
            <w:r w:rsidDel="00000000" w:rsidR="00000000" w:rsidRPr="00000000">
              <w:rPr>
                <w:i w:val="0"/>
                <w:sz w:val="20"/>
                <w:szCs w:val="20"/>
                <w:rtl w:val="0"/>
              </w:rPr>
              <w:t xml:space="preserve">social vulnerability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A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ocial vulnerability index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8A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ocial vulnerability percentile ranking of women’s census tract; 0~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AC">
            <w:pPr>
              <w:spacing w:line="240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i w:val="0"/>
                <w:sz w:val="20"/>
                <w:szCs w:val="20"/>
                <w:rtl w:val="0"/>
              </w:rPr>
              <w:t xml:space="preserve">comorbid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A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A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anemia or descendent disorders during two-year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B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B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asthma or descendent disorders during two-year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B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hronic lung disease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B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chronic lung disease or descendent disorders during two-year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B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ardiovascular diseas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B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cardiovascular disease or descendent disorders during two-year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B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ystic fibrosis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B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cystic fibrosis or descendent disorders during two-year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B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B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diabetes or descendent disorders during two-year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B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eukemia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C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leukemia or descendent disorders during two-year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C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neumonia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C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pneumonia or descendent disorders during two-year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C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nal diseases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C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renal diseases or descendent disorders during two-year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C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psis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C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sepsis or descendent disorders during two-year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C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ckle cell diseases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C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sickle cell diseases or descendent disorders during two-year pre-pregnancy period; 1,0</w:t>
            </w:r>
          </w:p>
        </w:tc>
      </w:tr>
    </w:tbl>
    <w:p w:rsidR="00000000" w:rsidDel="00000000" w:rsidP="00000000" w:rsidRDefault="00000000" w:rsidRPr="00000000" w14:paraId="000008CD">
      <w:pPr>
        <w:spacing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CE">
      <w:pPr>
        <w:spacing w:line="240" w:lineRule="auto"/>
        <w:rPr>
          <w:rFonts w:ascii="Calibri" w:cs="Calibri" w:eastAsia="Calibri" w:hAnsi="Calibri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37"/>
        <w:tblW w:w="9020.0" w:type="dxa"/>
        <w:jc w:val="left"/>
        <w:tblLayout w:type="fixed"/>
        <w:tblLook w:val="06A0"/>
      </w:tblPr>
      <w:tblGrid>
        <w:gridCol w:w="1530"/>
        <w:gridCol w:w="1800"/>
        <w:gridCol w:w="5690"/>
        <w:tblGridChange w:id="0">
          <w:tblGrid>
            <w:gridCol w:w="1530"/>
            <w:gridCol w:w="1800"/>
            <w:gridCol w:w="5690"/>
          </w:tblGrid>
        </w:tblGridChange>
      </w:tblGrid>
      <w:tr>
        <w:trPr>
          <w:cantSplit w:val="0"/>
          <w:tblHeader w:val="0"/>
        </w:trPr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8CF">
            <w:pPr>
              <w:keepNext w:val="1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i w:val="0"/>
                <w:sz w:val="20"/>
                <w:szCs w:val="20"/>
                <w:rtl w:val="0"/>
              </w:rPr>
              <w:t xml:space="preserve">Variable Definition (continue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D2">
            <w:pPr>
              <w:keepNext w:val="1"/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i w:val="0"/>
                <w:sz w:val="20"/>
                <w:szCs w:val="20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D3">
            <w:pPr>
              <w:keepNext w:val="1"/>
              <w:spacing w:line="240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e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D4">
            <w:pPr>
              <w:keepNext w:val="1"/>
              <w:spacing w:line="240" w:lineRule="auto"/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efini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D5">
            <w:pPr>
              <w:spacing w:line="240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i w:val="0"/>
                <w:sz w:val="20"/>
                <w:szCs w:val="20"/>
                <w:rtl w:val="0"/>
              </w:rPr>
              <w:t xml:space="preserve">pre-pregnancy mental cond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D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justment disord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</w:tcPr>
          <w:p w:rsidR="00000000" w:rsidDel="00000000" w:rsidP="00000000" w:rsidRDefault="00000000" w:rsidRPr="00000000" w14:paraId="000008D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adjustment disorder or descendent disorders during 6-month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D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xiety disorder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D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iagnosis of anxiety disorder or descendent disorders during 6-month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D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HQ-9 scor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D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st patient health questionnaire-9 (PHQ-9) score during two-year pre-pregnancy period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D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HQ-9 category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E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ategory of PHQ-9 score; minimal: 1-4, mild: 5-9, moderate: 10-14, moderately severe: 15-19, severe: 20-2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E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A exposur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E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prescription order of N06AA during 6-month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E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B exposure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E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prescription order of SSRI(N06AB) during 6-month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E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G exposur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E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prescription order of N06AG during 6-month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E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F exposure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E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prescription order of N06AF during 6-month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E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06AX exposure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8E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prescription order of N06AX during 6-month pre-pregnancy period; 1,0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i w:val="0"/>
                <w:sz w:val="20"/>
                <w:szCs w:val="20"/>
                <w:rtl w:val="0"/>
              </w:rPr>
              <w:t xml:space="preserve">Prenat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F1">
            <w:pPr>
              <w:spacing w:line="240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i w:val="0"/>
                <w:sz w:val="20"/>
                <w:szCs w:val="20"/>
                <w:rtl w:val="0"/>
              </w:rPr>
              <w:t xml:space="preserve">mental cond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F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 pregnancy depression diagnosi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F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y depression diagnosis during second or third trimester; 1,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F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HQ-4 scor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8F6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test patient health questionnaire-4 (PHQ-4) score during two-year pregnancy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8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F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HQ-4 category</w:t>
            </w:r>
          </w:p>
        </w:tc>
        <w:tc>
          <w:tcPr>
            <w:tcBorders>
              <w:left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8F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ategory of PHQ-4 score; normal: 0-2, mild:3-5, moderate: 6-8, severe: 9-12</w:t>
            </w:r>
          </w:p>
        </w:tc>
      </w:tr>
    </w:tbl>
    <w:p w:rsidR="00000000" w:rsidDel="00000000" w:rsidP="00000000" w:rsidRDefault="00000000" w:rsidRPr="00000000" w14:paraId="000008FA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FB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FC">
      <w:pPr>
        <w:pStyle w:val="Heading2"/>
        <w:keepNext w:val="0"/>
        <w:keepLines w:val="0"/>
        <w:spacing w:after="0" w:before="0" w:line="276" w:lineRule="auto"/>
        <w:rPr>
          <w:rFonts w:ascii="Calibri" w:cs="Calibri" w:eastAsia="Calibri" w:hAnsi="Calibri"/>
          <w:sz w:val="24"/>
          <w:szCs w:val="24"/>
        </w:rPr>
      </w:pPr>
      <w:bookmarkStart w:colFirst="0" w:colLast="0" w:name="_uavobviw6q1z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FD">
      <w:pPr>
        <w:widowControl w:val="0"/>
        <w:spacing w:line="276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5731200" cy="27813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781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FE">
      <w:pPr>
        <w:keepNext w:val="1"/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ure S1: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Flow diagram of exposure group selection</w:t>
      </w:r>
    </w:p>
    <w:p w:rsidR="00000000" w:rsidDel="00000000" w:rsidP="00000000" w:rsidRDefault="00000000" w:rsidRPr="00000000" w14:paraId="000008FF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bbreviation: SSRI, Selective Serotonin Reuptake Inhibitor.</w:t>
      </w:r>
    </w:p>
    <w:p w:rsidR="00000000" w:rsidDel="00000000" w:rsidP="00000000" w:rsidRDefault="00000000" w:rsidRPr="00000000" w14:paraId="0000090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7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8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9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0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1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2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3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4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5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6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7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8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9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0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1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2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3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4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5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6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7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8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9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0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1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2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3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4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5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6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37">
    <w:basedOn w:val="TableNormal"/>
    <w:pPr>
      <w:spacing w:line="240" w:lineRule="auto"/>
    </w:pPr>
    <w:rPr>
      <w:rFonts w:ascii="Cambria" w:cs="Cambria" w:eastAsia="Cambria" w:hAnsi="Cambria"/>
      <w:sz w:val="24"/>
      <w:szCs w:val="24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